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DC10" w14:textId="77777777" w:rsidR="00EB77C4" w:rsidRPr="000210C4" w:rsidRDefault="00EB77C4" w:rsidP="00EB77C4">
      <w:pPr>
        <w:pStyle w:val="StandardWeb"/>
        <w:spacing w:line="480" w:lineRule="auto"/>
        <w:jc w:val="both"/>
        <w:rPr>
          <w:bCs/>
          <w:color w:val="2F5496" w:themeColor="accent1" w:themeShade="BF"/>
          <w:sz w:val="22"/>
          <w:szCs w:val="22"/>
          <w:lang w:val="en-GB"/>
        </w:rPr>
      </w:pPr>
      <w:bookmarkStart w:id="0" w:name="_Hlk188050075"/>
      <w:r w:rsidRPr="000210C4">
        <w:rPr>
          <w:bCs/>
          <w:color w:val="2F5496" w:themeColor="accent1" w:themeShade="BF"/>
          <w:sz w:val="22"/>
          <w:szCs w:val="22"/>
          <w:lang w:val="en-GB"/>
        </w:rPr>
        <w:t>S7 Table. Perpetrators of Sexual Violence (Full Sample)</w:t>
      </w:r>
    </w:p>
    <w:tbl>
      <w:tblPr>
        <w:tblW w:w="10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052"/>
        <w:gridCol w:w="1016"/>
        <w:gridCol w:w="1197"/>
        <w:gridCol w:w="1129"/>
        <w:gridCol w:w="1338"/>
      </w:tblGrid>
      <w:tr w:rsidR="00EB77C4" w:rsidRPr="00AB7DB6" w14:paraId="6F918CC7" w14:textId="77777777" w:rsidTr="000B2540">
        <w:trPr>
          <w:trHeight w:val="77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79C16D2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Perpetra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45B4B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Any form of sexual abus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F2063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Passive Contact Abu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A757D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Active Contact Abus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A429C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Forced Intercour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A1A6F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Non-Contact Abus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50445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Transactional</w:t>
            </w:r>
          </w:p>
        </w:tc>
      </w:tr>
      <w:tr w:rsidR="00EB77C4" w:rsidRPr="00AB7DB6" w14:paraId="4A202499" w14:textId="77777777" w:rsidTr="000B2540">
        <w:trPr>
          <w:trHeight w:val="254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D29399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53550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B2B01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DC99C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C5671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CEEC4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09425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EB77C4" w:rsidRPr="00AB7DB6" w14:paraId="10E90044" w14:textId="77777777" w:rsidTr="000B2540">
        <w:trPr>
          <w:trHeight w:val="29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D8E9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Female parent/adult living in the ho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443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456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30F9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8EE9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3AF0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EF2A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0.6</w:t>
            </w:r>
          </w:p>
        </w:tc>
      </w:tr>
      <w:tr w:rsidR="00EB77C4" w:rsidRPr="00AB7DB6" w14:paraId="4922BC1C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5BBFAA8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Male parent/adult living in the ho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BE39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CA6C231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749D5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8C47CF3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4FA638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C8DF1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9.5</w:t>
            </w:r>
          </w:p>
        </w:tc>
      </w:tr>
      <w:tr w:rsidR="00EB77C4" w:rsidRPr="00AB7DB6" w14:paraId="7E1DADBA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9760B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Female sibling/child living in the ho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5ADC2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DC7D98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F1A32D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F0DF4F3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7AF4EE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132275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EB77C4" w:rsidRPr="00AB7DB6" w14:paraId="64922D58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9EC6D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Male sibling/child living in the ho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3FBD5E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15071A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24D77A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E6B4BE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4C661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EF55387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EB77C4" w:rsidRPr="00AB7DB6" w14:paraId="4D0148FB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E277DD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Female teachers/ other school staf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1D2C88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422FAD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2BEA9F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4D4A97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75C339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9CF33C0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EB77C4" w:rsidRPr="00AB7DB6" w14:paraId="36627698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59A52B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AB7DB6">
              <w:rPr>
                <w:rFonts w:ascii="Times New Roman" w:eastAsia="Times New Roman" w:hAnsi="Times New Roman" w:cs="Times New Roman"/>
                <w:lang w:val="en-GB"/>
              </w:rPr>
              <w:t>Male teacher/ other school staf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223040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9A1C19F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8DB759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0BF88DA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F203E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58BFC80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B77C4" w:rsidRPr="00AB7DB6" w14:paraId="22621967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6C729E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Female peer at scho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760997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9.6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45AB8CE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706D3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1B6BB1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9FF376D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EFE0711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8.6</w:t>
            </w:r>
          </w:p>
        </w:tc>
      </w:tr>
      <w:tr w:rsidR="00EB77C4" w:rsidRPr="00AB7DB6" w14:paraId="591FA68E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755292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Male peer at scho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D6FD3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AE7C1C1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00C343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04F930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C7EAB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B83C4C0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1.1</w:t>
            </w:r>
          </w:p>
        </w:tc>
      </w:tr>
      <w:tr w:rsidR="00EB77C4" w:rsidRPr="00AB7DB6" w14:paraId="7BFDC1E4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458741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Any other female adul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629125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C670BB0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38313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C4A906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95452B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E8B2B02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0.6</w:t>
            </w:r>
          </w:p>
        </w:tc>
      </w:tr>
      <w:tr w:rsidR="00EB77C4" w:rsidRPr="00AB7DB6" w14:paraId="170C20AE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0443AF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Any other male adul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57428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565E55F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1D21E3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5A9DA08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1E3335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19F4AFA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5.1</w:t>
            </w:r>
          </w:p>
        </w:tc>
      </w:tr>
      <w:tr w:rsidR="00EB77C4" w:rsidRPr="00AB7DB6" w14:paraId="741EC93A" w14:textId="77777777" w:rsidTr="000B2540">
        <w:trPr>
          <w:trHeight w:val="29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4E6E1B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Any other female pe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2D2CF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6BE103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81C11D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6.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0DA3DEB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8625AD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8605EBA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5.1</w:t>
            </w:r>
          </w:p>
        </w:tc>
      </w:tr>
      <w:tr w:rsidR="00EB77C4" w:rsidRPr="00AB7DB6" w14:paraId="3282F9D1" w14:textId="77777777" w:rsidTr="000B2540">
        <w:trPr>
          <w:trHeight w:val="29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B718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Any other male pe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0BD5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A45F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C0F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2962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8A64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E67C" w14:textId="77777777" w:rsidR="00EB77C4" w:rsidRPr="00AB7DB6" w:rsidRDefault="00EB77C4" w:rsidP="000B2540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AB7DB6">
              <w:rPr>
                <w:rFonts w:ascii="Times New Roman" w:eastAsia="Times New Roman" w:hAnsi="Times New Roman" w:cs="Times New Roman"/>
              </w:rPr>
              <w:t>15.1</w:t>
            </w:r>
          </w:p>
        </w:tc>
      </w:tr>
      <w:tr w:rsidR="00EB77C4" w:rsidRPr="00AB7DB6" w14:paraId="38D5897A" w14:textId="77777777" w:rsidTr="000B2540">
        <w:trPr>
          <w:trHeight w:val="29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8770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BC97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22.6%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ABB9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20.6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9AE4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20.0%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0FFE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24.1%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6415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22.0%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472E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31.7%</w:t>
            </w:r>
          </w:p>
        </w:tc>
      </w:tr>
      <w:tr w:rsidR="00EB77C4" w:rsidRPr="00AB7DB6" w14:paraId="250D584E" w14:textId="77777777" w:rsidTr="000B2540">
        <w:trPr>
          <w:trHeight w:val="29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7D805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73BB2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2347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9C327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42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07E72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29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F95A2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30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C46DD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133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74C0C" w14:textId="77777777" w:rsidR="00EB77C4" w:rsidRPr="00AB7DB6" w:rsidRDefault="00EB77C4" w:rsidP="000B2540">
            <w:pPr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AB7DB6">
              <w:rPr>
                <w:rFonts w:ascii="Times New Roman" w:eastAsia="Times New Roman" w:hAnsi="Times New Roman" w:cs="Times New Roman"/>
                <w:bCs/>
              </w:rPr>
              <w:t>199</w:t>
            </w:r>
          </w:p>
        </w:tc>
      </w:tr>
    </w:tbl>
    <w:p w14:paraId="0C016A34" w14:textId="77777777" w:rsidR="00EB77C4" w:rsidRPr="000210C4" w:rsidRDefault="00EB77C4" w:rsidP="00EB77C4">
      <w:pPr>
        <w:pStyle w:val="StandardWeb"/>
        <w:spacing w:line="480" w:lineRule="auto"/>
        <w:jc w:val="both"/>
        <w:rPr>
          <w:color w:val="2F5496" w:themeColor="accent1" w:themeShade="BF"/>
          <w:sz w:val="22"/>
          <w:szCs w:val="22"/>
          <w:lang w:val="en-GB"/>
        </w:rPr>
      </w:pPr>
    </w:p>
    <w:p w14:paraId="13B8AC00" w14:textId="77777777" w:rsidR="00FB527A" w:rsidRDefault="00FB527A"/>
    <w:sectPr w:rsidR="00FB52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C4"/>
    <w:rsid w:val="00EB77C4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16507"/>
  <w15:chartTrackingRefBased/>
  <w15:docId w15:val="{B30FD316-3D3C-41EA-BB58-B743569F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77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B7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</dc:creator>
  <cp:keywords/>
  <dc:description/>
  <cp:lastModifiedBy>Liliana</cp:lastModifiedBy>
  <cp:revision>1</cp:revision>
  <dcterms:created xsi:type="dcterms:W3CDTF">2025-01-17T22:54:00Z</dcterms:created>
  <dcterms:modified xsi:type="dcterms:W3CDTF">2025-01-17T22:54:00Z</dcterms:modified>
</cp:coreProperties>
</file>